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23A33B" w14:textId="1A4883A5" w:rsidR="00955CBD" w:rsidRDefault="00955CBD" w:rsidP="00955CBD">
      <w:pPr>
        <w:pStyle w:val="Heading1"/>
        <w:rPr>
          <w:lang w:val="en-US"/>
        </w:rPr>
      </w:pPr>
      <w:r>
        <w:rPr>
          <w:lang w:val="en-US"/>
        </w:rPr>
        <w:t>Supplementary File 1</w:t>
      </w:r>
    </w:p>
    <w:p w14:paraId="71B10A33" w14:textId="77777777" w:rsidR="00955CBD" w:rsidRDefault="00955CBD" w:rsidP="00955CBD">
      <w:pPr>
        <w:spacing w:line="259" w:lineRule="auto"/>
        <w:rPr>
          <w:lang w:val="en-US"/>
        </w:rPr>
      </w:pPr>
    </w:p>
    <w:p w14:paraId="6C3F1BE7" w14:textId="187EFFAF" w:rsidR="00955CBD" w:rsidRPr="00751DAC" w:rsidRDefault="00955CBD" w:rsidP="00955CBD">
      <w:pPr>
        <w:pStyle w:val="Heading2"/>
        <w:rPr>
          <w:lang w:val="en-GB"/>
        </w:rPr>
      </w:pPr>
      <w:r>
        <w:rPr>
          <w:lang w:val="en-US"/>
        </w:rPr>
        <w:t xml:space="preserve"> </w:t>
      </w:r>
      <w:r w:rsidRPr="00751DAC">
        <w:rPr>
          <w:lang w:val="en-GB"/>
        </w:rPr>
        <w:t xml:space="preserve">Interview guide (probing questions) </w:t>
      </w:r>
    </w:p>
    <w:p w14:paraId="4C1E6E2B" w14:textId="77777777" w:rsidR="00955CBD" w:rsidRPr="00751DAC" w:rsidRDefault="00955CBD" w:rsidP="00955CBD">
      <w:pPr>
        <w:pStyle w:val="ListParagraph"/>
        <w:numPr>
          <w:ilvl w:val="0"/>
          <w:numId w:val="1"/>
        </w:numPr>
        <w:rPr>
          <w:lang w:val="en-GB"/>
        </w:rPr>
      </w:pPr>
      <w:r w:rsidRPr="00751DAC">
        <w:rPr>
          <w:lang w:val="en-GB"/>
        </w:rPr>
        <w:t xml:space="preserve">Tell me what your understanding is about feedback? </w:t>
      </w:r>
    </w:p>
    <w:p w14:paraId="46754E33" w14:textId="77777777" w:rsidR="00955CBD" w:rsidRPr="00751DAC" w:rsidRDefault="00955CBD" w:rsidP="00955CBD">
      <w:pPr>
        <w:pStyle w:val="ListParagraph"/>
        <w:numPr>
          <w:ilvl w:val="0"/>
          <w:numId w:val="1"/>
        </w:numPr>
        <w:rPr>
          <w:lang w:val="en-GB"/>
        </w:rPr>
      </w:pPr>
      <w:r w:rsidRPr="00751DAC">
        <w:rPr>
          <w:lang w:val="en-GB"/>
        </w:rPr>
        <w:t xml:space="preserve">Please explain the value you perceive feedback to have. </w:t>
      </w:r>
    </w:p>
    <w:p w14:paraId="1D45C78E" w14:textId="77777777" w:rsidR="00955CBD" w:rsidRPr="00751DAC" w:rsidRDefault="00955CBD" w:rsidP="00955CBD">
      <w:pPr>
        <w:pStyle w:val="ListParagraph"/>
        <w:numPr>
          <w:ilvl w:val="0"/>
          <w:numId w:val="1"/>
        </w:numPr>
        <w:rPr>
          <w:lang w:val="en-GB"/>
        </w:rPr>
      </w:pPr>
      <w:r w:rsidRPr="00751DAC">
        <w:rPr>
          <w:lang w:val="en-GB"/>
        </w:rPr>
        <w:t xml:space="preserve">What do you think is your role (as student) in the feedback process? </w:t>
      </w:r>
    </w:p>
    <w:p w14:paraId="190561F0" w14:textId="77777777" w:rsidR="00955CBD" w:rsidRPr="00751DAC" w:rsidRDefault="00955CBD" w:rsidP="00955CBD">
      <w:pPr>
        <w:pStyle w:val="ListParagraph"/>
        <w:numPr>
          <w:ilvl w:val="0"/>
          <w:numId w:val="1"/>
        </w:numPr>
        <w:rPr>
          <w:lang w:val="en-GB"/>
        </w:rPr>
      </w:pPr>
      <w:r w:rsidRPr="00751DAC">
        <w:rPr>
          <w:lang w:val="en-GB"/>
        </w:rPr>
        <w:t xml:space="preserve">What do you think is your responsibility in the feedback process? </w:t>
      </w:r>
    </w:p>
    <w:p w14:paraId="7E8AF55F" w14:textId="77777777" w:rsidR="00955CBD" w:rsidRPr="00751DAC" w:rsidRDefault="00955CBD" w:rsidP="00955CBD">
      <w:pPr>
        <w:pStyle w:val="ListParagraph"/>
        <w:numPr>
          <w:ilvl w:val="0"/>
          <w:numId w:val="1"/>
        </w:numPr>
        <w:rPr>
          <w:lang w:val="en-GB"/>
        </w:rPr>
      </w:pPr>
      <w:r w:rsidRPr="00751DAC">
        <w:rPr>
          <w:lang w:val="en-GB"/>
        </w:rPr>
        <w:t xml:space="preserve">If you think back on a feedback experience, tell me about what you experienced as positive about that specific experience? </w:t>
      </w:r>
    </w:p>
    <w:p w14:paraId="33F43EC4" w14:textId="77777777" w:rsidR="00955CBD" w:rsidRPr="00751DAC" w:rsidRDefault="00955CBD" w:rsidP="00955CBD">
      <w:pPr>
        <w:pStyle w:val="ListParagraph"/>
        <w:numPr>
          <w:ilvl w:val="0"/>
          <w:numId w:val="1"/>
        </w:numPr>
        <w:rPr>
          <w:lang w:val="en-GB"/>
        </w:rPr>
      </w:pPr>
      <w:r w:rsidRPr="00751DAC">
        <w:rPr>
          <w:lang w:val="en-GB"/>
        </w:rPr>
        <w:t xml:space="preserve">If you think back on a feedback experience, tell me about what you experienced as negative about that specific experience? </w:t>
      </w:r>
    </w:p>
    <w:p w14:paraId="3C18A56B" w14:textId="77777777" w:rsidR="00955CBD" w:rsidRPr="00751DAC" w:rsidRDefault="00955CBD" w:rsidP="00955CBD">
      <w:pPr>
        <w:pStyle w:val="ListParagraph"/>
        <w:numPr>
          <w:ilvl w:val="0"/>
          <w:numId w:val="1"/>
        </w:numPr>
        <w:rPr>
          <w:lang w:val="en-GB"/>
        </w:rPr>
      </w:pPr>
      <w:r w:rsidRPr="00751DAC">
        <w:rPr>
          <w:lang w:val="en-GB"/>
        </w:rPr>
        <w:t xml:space="preserve">Has your perception on feedback changed during your years of study? Please explain why and how. (How do you think your ideas and/or experience regarding feedback have changed over the course of your studies.) </w:t>
      </w:r>
    </w:p>
    <w:p w14:paraId="016699A7" w14:textId="188EC6E6" w:rsidR="00EF7749" w:rsidRPr="00955CBD" w:rsidRDefault="00EF7749">
      <w:pPr>
        <w:rPr>
          <w:lang w:val="en-US"/>
        </w:rPr>
      </w:pPr>
    </w:p>
    <w:sectPr w:rsidR="00EF7749" w:rsidRPr="00955C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4076366"/>
    <w:multiLevelType w:val="hybridMultilevel"/>
    <w:tmpl w:val="1AF44E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68671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CBD"/>
    <w:rsid w:val="00007D3F"/>
    <w:rsid w:val="00014A87"/>
    <w:rsid w:val="000328C6"/>
    <w:rsid w:val="000473D6"/>
    <w:rsid w:val="000534BA"/>
    <w:rsid w:val="00055C5C"/>
    <w:rsid w:val="000A7232"/>
    <w:rsid w:val="000B1707"/>
    <w:rsid w:val="000F0335"/>
    <w:rsid w:val="000F68A6"/>
    <w:rsid w:val="0010249D"/>
    <w:rsid w:val="001157F8"/>
    <w:rsid w:val="00117D98"/>
    <w:rsid w:val="00122B15"/>
    <w:rsid w:val="001237DC"/>
    <w:rsid w:val="00141ECB"/>
    <w:rsid w:val="00166698"/>
    <w:rsid w:val="00166CD3"/>
    <w:rsid w:val="001B0D61"/>
    <w:rsid w:val="001E3427"/>
    <w:rsid w:val="00221829"/>
    <w:rsid w:val="00222914"/>
    <w:rsid w:val="0022675E"/>
    <w:rsid w:val="002403CF"/>
    <w:rsid w:val="00254586"/>
    <w:rsid w:val="002A2B71"/>
    <w:rsid w:val="00327F35"/>
    <w:rsid w:val="00350868"/>
    <w:rsid w:val="00357C7F"/>
    <w:rsid w:val="00363582"/>
    <w:rsid w:val="00370DBC"/>
    <w:rsid w:val="00374BCA"/>
    <w:rsid w:val="004017C6"/>
    <w:rsid w:val="00463302"/>
    <w:rsid w:val="00463AF3"/>
    <w:rsid w:val="004662F3"/>
    <w:rsid w:val="004705FF"/>
    <w:rsid w:val="00487548"/>
    <w:rsid w:val="00492A9C"/>
    <w:rsid w:val="004A711D"/>
    <w:rsid w:val="005154FE"/>
    <w:rsid w:val="00521BF2"/>
    <w:rsid w:val="00524758"/>
    <w:rsid w:val="00556AD1"/>
    <w:rsid w:val="00566407"/>
    <w:rsid w:val="0057040E"/>
    <w:rsid w:val="005A65A7"/>
    <w:rsid w:val="005E7D7E"/>
    <w:rsid w:val="00606E40"/>
    <w:rsid w:val="00610803"/>
    <w:rsid w:val="0063367A"/>
    <w:rsid w:val="006370DF"/>
    <w:rsid w:val="006B4184"/>
    <w:rsid w:val="006E6BEC"/>
    <w:rsid w:val="0070333D"/>
    <w:rsid w:val="00707CCA"/>
    <w:rsid w:val="00716078"/>
    <w:rsid w:val="00722D2B"/>
    <w:rsid w:val="00747830"/>
    <w:rsid w:val="00753DFD"/>
    <w:rsid w:val="007761EA"/>
    <w:rsid w:val="00794B41"/>
    <w:rsid w:val="007D6120"/>
    <w:rsid w:val="007D6742"/>
    <w:rsid w:val="007E2CC3"/>
    <w:rsid w:val="00816E8C"/>
    <w:rsid w:val="00822A00"/>
    <w:rsid w:val="0083516E"/>
    <w:rsid w:val="00867CC7"/>
    <w:rsid w:val="00877147"/>
    <w:rsid w:val="00887636"/>
    <w:rsid w:val="00935539"/>
    <w:rsid w:val="00937E2F"/>
    <w:rsid w:val="00942F92"/>
    <w:rsid w:val="00950EB2"/>
    <w:rsid w:val="009524D3"/>
    <w:rsid w:val="009547CF"/>
    <w:rsid w:val="00955CBD"/>
    <w:rsid w:val="00A1181D"/>
    <w:rsid w:val="00A37E5E"/>
    <w:rsid w:val="00A44A4B"/>
    <w:rsid w:val="00A44E1E"/>
    <w:rsid w:val="00A95B98"/>
    <w:rsid w:val="00AA748A"/>
    <w:rsid w:val="00AF2581"/>
    <w:rsid w:val="00AF3415"/>
    <w:rsid w:val="00B21BC9"/>
    <w:rsid w:val="00B7202C"/>
    <w:rsid w:val="00BA7BFB"/>
    <w:rsid w:val="00BD131B"/>
    <w:rsid w:val="00BE2D0D"/>
    <w:rsid w:val="00BF0F4C"/>
    <w:rsid w:val="00C04B4F"/>
    <w:rsid w:val="00C12B22"/>
    <w:rsid w:val="00C251C1"/>
    <w:rsid w:val="00C70013"/>
    <w:rsid w:val="00C84CE1"/>
    <w:rsid w:val="00C95A49"/>
    <w:rsid w:val="00CA07B8"/>
    <w:rsid w:val="00CC0B1C"/>
    <w:rsid w:val="00CD45CE"/>
    <w:rsid w:val="00CD66B1"/>
    <w:rsid w:val="00CD7607"/>
    <w:rsid w:val="00CF2401"/>
    <w:rsid w:val="00D171E7"/>
    <w:rsid w:val="00D231A8"/>
    <w:rsid w:val="00D31CF8"/>
    <w:rsid w:val="00D64128"/>
    <w:rsid w:val="00D6584F"/>
    <w:rsid w:val="00D77279"/>
    <w:rsid w:val="00D77910"/>
    <w:rsid w:val="00D91FDE"/>
    <w:rsid w:val="00DE176B"/>
    <w:rsid w:val="00E10B9C"/>
    <w:rsid w:val="00E23C3B"/>
    <w:rsid w:val="00E92419"/>
    <w:rsid w:val="00EA0D4E"/>
    <w:rsid w:val="00EA6A61"/>
    <w:rsid w:val="00EB310F"/>
    <w:rsid w:val="00EB3C84"/>
    <w:rsid w:val="00EF7749"/>
    <w:rsid w:val="00F2454A"/>
    <w:rsid w:val="00F624E4"/>
    <w:rsid w:val="00FB4DAD"/>
    <w:rsid w:val="00FC232C"/>
    <w:rsid w:val="00FF6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216F1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CBD"/>
    <w:pPr>
      <w:spacing w:after="160" w:line="360" w:lineRule="auto"/>
      <w:jc w:val="both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5C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5CB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5CB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55CBD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55C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8-30T11:12:00Z</dcterms:created>
  <dcterms:modified xsi:type="dcterms:W3CDTF">2024-08-30T11:13:00Z</dcterms:modified>
</cp:coreProperties>
</file>